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F3568" w14:textId="4A4554E4" w:rsidR="00406E53" w:rsidRPr="00642652" w:rsidRDefault="00534265" w:rsidP="00E728E2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642652">
        <w:rPr>
          <w:rFonts w:ascii="Times New Roman" w:hAnsi="Times New Roman" w:cs="Times New Roman"/>
          <w:b/>
          <w:bCs/>
          <w:lang w:val="en-US"/>
        </w:rPr>
        <w:t>Supplementary information (SI)</w:t>
      </w:r>
    </w:p>
    <w:p w14:paraId="60D69720" w14:textId="2370A0D6" w:rsidR="00E728E2" w:rsidRPr="00642652" w:rsidRDefault="00E728E2" w:rsidP="00E728E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2990D84" w14:textId="5D49C33F" w:rsidR="00E728E2" w:rsidRPr="00642652" w:rsidRDefault="00C556CB" w:rsidP="00C556CB">
      <w:pPr>
        <w:pStyle w:val="Authors"/>
        <w:spacing w:after="0" w:line="460" w:lineRule="exact"/>
        <w:rPr>
          <w:rFonts w:ascii="Times New Roman" w:hAnsi="Times New Roman" w:cs="Times New Roman"/>
          <w:b/>
          <w:bCs/>
          <w:i/>
          <w:lang w:val="en-US"/>
        </w:rPr>
      </w:pPr>
      <w:r w:rsidRPr="00C556CB">
        <w:rPr>
          <w:rFonts w:ascii="Times New Roman" w:eastAsiaTheme="minorHAnsi" w:hAnsi="Times New Roman" w:cs="Times New Roman"/>
          <w:b/>
          <w:bCs/>
          <w:noProof w:val="0"/>
        </w:rPr>
        <w:t xml:space="preserve">Modulatory Effects of Extract of </w:t>
      </w:r>
      <w:proofErr w:type="spellStart"/>
      <w:r w:rsidRPr="00C556CB">
        <w:rPr>
          <w:rFonts w:ascii="Times New Roman" w:eastAsiaTheme="minorHAnsi" w:hAnsi="Times New Roman" w:cs="Times New Roman"/>
          <w:b/>
          <w:bCs/>
          <w:noProof w:val="0"/>
        </w:rPr>
        <w:t>Heinsia</w:t>
      </w:r>
      <w:proofErr w:type="spellEnd"/>
      <w:r w:rsidRPr="00C556CB">
        <w:rPr>
          <w:rFonts w:ascii="Times New Roman" w:eastAsiaTheme="minorHAnsi" w:hAnsi="Times New Roman" w:cs="Times New Roman"/>
          <w:b/>
          <w:bCs/>
          <w:noProof w:val="0"/>
        </w:rPr>
        <w:t xml:space="preserve"> </w:t>
      </w:r>
      <w:proofErr w:type="spellStart"/>
      <w:r w:rsidRPr="00C556CB">
        <w:rPr>
          <w:rFonts w:ascii="Times New Roman" w:eastAsiaTheme="minorHAnsi" w:hAnsi="Times New Roman" w:cs="Times New Roman"/>
          <w:b/>
          <w:bCs/>
          <w:noProof w:val="0"/>
        </w:rPr>
        <w:t>crinita</w:t>
      </w:r>
      <w:proofErr w:type="spellEnd"/>
      <w:r w:rsidRPr="00C556CB">
        <w:rPr>
          <w:rFonts w:ascii="Times New Roman" w:eastAsiaTheme="minorHAnsi" w:hAnsi="Times New Roman" w:cs="Times New Roman"/>
          <w:b/>
          <w:bCs/>
          <w:noProof w:val="0"/>
        </w:rPr>
        <w:t xml:space="preserve"> against Fructose/Streptozotocin-Induced Oxidative Stress in Diabetic Rat Models</w:t>
      </w:r>
    </w:p>
    <w:p w14:paraId="74A88041" w14:textId="77777777" w:rsidR="00E728E2" w:rsidRPr="00642652" w:rsidRDefault="00E728E2" w:rsidP="00E728E2">
      <w:pPr>
        <w:pStyle w:val="Authors"/>
        <w:spacing w:after="0" w:line="460" w:lineRule="exact"/>
        <w:jc w:val="left"/>
        <w:rPr>
          <w:rFonts w:ascii="Times New Roman" w:hAnsi="Times New Roman" w:cs="Times New Roman"/>
          <w:b/>
          <w:bCs/>
          <w:i/>
          <w:lang w:val="en-US"/>
        </w:rPr>
      </w:pPr>
    </w:p>
    <w:p w14:paraId="7C00B998" w14:textId="0B884C13" w:rsidR="00C556CB" w:rsidRPr="00C556CB" w:rsidRDefault="00C556CB" w:rsidP="00C556CB">
      <w:pPr>
        <w:pStyle w:val="NormalWeb"/>
        <w:jc w:val="center"/>
      </w:pPr>
      <w:proofErr w:type="spellStart"/>
      <w:r w:rsidRPr="00C556CB">
        <w:t>Iwara</w:t>
      </w:r>
      <w:proofErr w:type="spellEnd"/>
      <w:r w:rsidRPr="00C556CB">
        <w:t xml:space="preserve"> A. </w:t>
      </w:r>
      <w:proofErr w:type="spellStart"/>
      <w:r w:rsidRPr="00C556CB">
        <w:t>Iwara</w:t>
      </w:r>
      <w:proofErr w:type="spellEnd"/>
      <w:r w:rsidRPr="00C556CB">
        <w:rPr>
          <w:position w:val="6"/>
        </w:rPr>
        <w:t>a</w:t>
      </w:r>
      <w:r w:rsidRPr="00C556CB">
        <w:t xml:space="preserve">, Eve O. </w:t>
      </w:r>
      <w:proofErr w:type="spellStart"/>
      <w:r w:rsidRPr="00C556CB">
        <w:t>Mboso</w:t>
      </w:r>
      <w:proofErr w:type="spellEnd"/>
      <w:r w:rsidRPr="00C556CB">
        <w:rPr>
          <w:position w:val="6"/>
        </w:rPr>
        <w:t>a</w:t>
      </w:r>
      <w:r w:rsidRPr="00C556CB">
        <w:t xml:space="preserve">, </w:t>
      </w:r>
      <w:proofErr w:type="spellStart"/>
      <w:r w:rsidRPr="00C556CB">
        <w:t>Oju</w:t>
      </w:r>
      <w:proofErr w:type="spellEnd"/>
      <w:r w:rsidRPr="00C556CB">
        <w:t xml:space="preserve"> R. </w:t>
      </w:r>
      <w:proofErr w:type="spellStart"/>
      <w:r w:rsidRPr="00C556CB">
        <w:t>Ibor</w:t>
      </w:r>
      <w:proofErr w:type="spellEnd"/>
      <w:r w:rsidRPr="00C556CB">
        <w:t xml:space="preserve"> </w:t>
      </w:r>
      <w:proofErr w:type="spellStart"/>
      <w:proofErr w:type="gramStart"/>
      <w:r w:rsidRPr="00C556CB">
        <w:rPr>
          <w:position w:val="6"/>
        </w:rPr>
        <w:t>b,c</w:t>
      </w:r>
      <w:proofErr w:type="spellEnd"/>
      <w:proofErr w:type="gramEnd"/>
      <w:r w:rsidRPr="00C556CB">
        <w:t xml:space="preserve">, Kelvin </w:t>
      </w:r>
      <w:proofErr w:type="spellStart"/>
      <w:r w:rsidRPr="00C556CB">
        <w:t>Elot</w:t>
      </w:r>
      <w:proofErr w:type="spellEnd"/>
      <w:r w:rsidRPr="00C556CB">
        <w:rPr>
          <w:position w:val="6"/>
        </w:rPr>
        <w:t xml:space="preserve">a </w:t>
      </w:r>
      <w:r w:rsidRPr="00C556CB">
        <w:t xml:space="preserve">, Collin </w:t>
      </w:r>
      <w:proofErr w:type="spellStart"/>
      <w:r w:rsidRPr="00C556CB">
        <w:t>Igajah</w:t>
      </w:r>
      <w:proofErr w:type="spellEnd"/>
      <w:r w:rsidRPr="00C556CB">
        <w:rPr>
          <w:position w:val="6"/>
        </w:rPr>
        <w:t>a</w:t>
      </w:r>
      <w:r w:rsidRPr="00C556CB">
        <w:t xml:space="preserve">, </w:t>
      </w:r>
      <w:proofErr w:type="spellStart"/>
      <w:r w:rsidRPr="00C556CB">
        <w:t>Andem</w:t>
      </w:r>
      <w:proofErr w:type="spellEnd"/>
      <w:r w:rsidRPr="00C556CB">
        <w:t xml:space="preserve"> A. Bassey</w:t>
      </w:r>
      <w:r w:rsidRPr="00C556CB">
        <w:rPr>
          <w:position w:val="6"/>
        </w:rPr>
        <w:t>b</w:t>
      </w:r>
      <w:r w:rsidRPr="00C556CB">
        <w:t xml:space="preserve">, </w:t>
      </w:r>
      <w:proofErr w:type="spellStart"/>
      <w:r w:rsidRPr="00C556CB">
        <w:t>Ofem</w:t>
      </w:r>
      <w:proofErr w:type="spellEnd"/>
      <w:r w:rsidRPr="00C556CB">
        <w:t xml:space="preserve"> E. </w:t>
      </w:r>
      <w:proofErr w:type="spellStart"/>
      <w:r w:rsidRPr="00C556CB">
        <w:t>Eteng</w:t>
      </w:r>
      <w:proofErr w:type="spellEnd"/>
      <w:r w:rsidRPr="00C556CB">
        <w:rPr>
          <w:position w:val="6"/>
        </w:rPr>
        <w:t>a</w:t>
      </w:r>
      <w:r w:rsidRPr="00C556CB">
        <w:t xml:space="preserve">, Bob I.A. </w:t>
      </w:r>
      <w:proofErr w:type="spellStart"/>
      <w:r w:rsidRPr="00C556CB">
        <w:t>Mgbeje</w:t>
      </w:r>
      <w:proofErr w:type="spellEnd"/>
      <w:r w:rsidRPr="00C556CB">
        <w:rPr>
          <w:position w:val="6"/>
        </w:rPr>
        <w:t>a</w:t>
      </w:r>
      <w:r w:rsidRPr="00C556CB">
        <w:t xml:space="preserve">, Godwin O. </w:t>
      </w:r>
      <w:proofErr w:type="spellStart"/>
      <w:r w:rsidRPr="00C556CB">
        <w:t>Igile</w:t>
      </w:r>
      <w:proofErr w:type="spellEnd"/>
      <w:r w:rsidRPr="00C556CB">
        <w:t xml:space="preserve"> </w:t>
      </w:r>
      <w:r w:rsidRPr="00C556CB">
        <w:rPr>
          <w:position w:val="6"/>
        </w:rPr>
        <w:t>a</w:t>
      </w:r>
      <w:r w:rsidRPr="00C556CB">
        <w:t xml:space="preserve">, </w:t>
      </w:r>
      <w:proofErr w:type="spellStart"/>
      <w:r w:rsidRPr="00C556CB">
        <w:t>Mbeh</w:t>
      </w:r>
      <w:proofErr w:type="spellEnd"/>
      <w:r w:rsidRPr="00C556CB">
        <w:t xml:space="preserve"> U. </w:t>
      </w:r>
      <w:proofErr w:type="spellStart"/>
      <w:r w:rsidRPr="00C556CB">
        <w:t>Eteng</w:t>
      </w:r>
      <w:proofErr w:type="spellEnd"/>
      <w:r w:rsidRPr="00C556CB">
        <w:rPr>
          <w:position w:val="6"/>
        </w:rPr>
        <w:t>a</w:t>
      </w:r>
      <w:r w:rsidRPr="00C556CB">
        <w:t>, Augustine Arukwe</w:t>
      </w:r>
      <w:r w:rsidRPr="00C556CB">
        <w:rPr>
          <w:position w:val="6"/>
        </w:rPr>
        <w:t>c*</w:t>
      </w:r>
    </w:p>
    <w:p w14:paraId="42DCE62B" w14:textId="06DB3066" w:rsidR="00C556CB" w:rsidRPr="00C556CB" w:rsidRDefault="00C556CB" w:rsidP="00C556CB">
      <w:pPr>
        <w:pStyle w:val="NormalWeb"/>
        <w:jc w:val="center"/>
      </w:pPr>
      <w:r w:rsidRPr="00C556CB">
        <w:rPr>
          <w:position w:val="6"/>
        </w:rPr>
        <w:t>a</w:t>
      </w:r>
      <w:r w:rsidRPr="00C556CB">
        <w:t>Department of Biochemistry, Faculty of Basic Medical Sciences, University of Calabar, P.M.B 1115, Calabar, Nigeria.</w:t>
      </w:r>
    </w:p>
    <w:p w14:paraId="1F1949BF" w14:textId="77777777" w:rsidR="00C556CB" w:rsidRPr="00C556CB" w:rsidRDefault="00C556CB" w:rsidP="00C556CB">
      <w:pPr>
        <w:pStyle w:val="NormalWeb"/>
        <w:jc w:val="center"/>
      </w:pPr>
      <w:r w:rsidRPr="00C556CB">
        <w:rPr>
          <w:position w:val="6"/>
        </w:rPr>
        <w:t>b</w:t>
      </w:r>
      <w:r w:rsidRPr="00C556CB">
        <w:t>Department of Zoology and Environmental Biology, University of Calabar, University of Calabar, P.M.B 1115, Calabar, Nigeria.</w:t>
      </w:r>
    </w:p>
    <w:p w14:paraId="132D7D7E" w14:textId="282ED877" w:rsidR="00C556CB" w:rsidRPr="00C556CB" w:rsidRDefault="00C556CB" w:rsidP="00C556CB">
      <w:pPr>
        <w:pStyle w:val="NormalWeb"/>
        <w:jc w:val="center"/>
      </w:pPr>
      <w:r w:rsidRPr="00C556CB">
        <w:rPr>
          <w:position w:val="6"/>
        </w:rPr>
        <w:t>c</w:t>
      </w:r>
      <w:r w:rsidRPr="00C556CB">
        <w:t xml:space="preserve">Department of Biology, Norwegian University of Science and Technology (NTNU), </w:t>
      </w:r>
      <w:proofErr w:type="spellStart"/>
      <w:r w:rsidRPr="00C556CB">
        <w:t>Høgskoleringen</w:t>
      </w:r>
      <w:proofErr w:type="spellEnd"/>
      <w:r w:rsidRPr="00C556CB">
        <w:t xml:space="preserve"> 5, N-7491, Trondheim, Norway</w:t>
      </w:r>
    </w:p>
    <w:p w14:paraId="49108185" w14:textId="77777777" w:rsidR="00C556CB" w:rsidRDefault="00C556CB" w:rsidP="00856BEE">
      <w:pPr>
        <w:spacing w:line="460" w:lineRule="exact"/>
        <w:jc w:val="both"/>
        <w:rPr>
          <w:rFonts w:ascii="Times New Roman" w:hAnsi="Times New Roman" w:cs="Times New Roman"/>
          <w:iCs/>
        </w:rPr>
      </w:pPr>
    </w:p>
    <w:p w14:paraId="1E933014" w14:textId="77777777" w:rsidR="00C556CB" w:rsidRDefault="00C556CB" w:rsidP="00856BEE">
      <w:pPr>
        <w:spacing w:line="460" w:lineRule="exact"/>
        <w:jc w:val="both"/>
        <w:rPr>
          <w:rFonts w:ascii="Times New Roman" w:hAnsi="Times New Roman" w:cs="Times New Roman"/>
          <w:iCs/>
        </w:rPr>
      </w:pPr>
    </w:p>
    <w:p w14:paraId="4240AE10" w14:textId="77777777" w:rsidR="00C556CB" w:rsidRDefault="00C556CB" w:rsidP="00856BEE">
      <w:pPr>
        <w:spacing w:line="460" w:lineRule="exact"/>
        <w:jc w:val="both"/>
        <w:rPr>
          <w:rFonts w:ascii="Times New Roman" w:hAnsi="Times New Roman" w:cs="Times New Roman"/>
          <w:iCs/>
        </w:rPr>
      </w:pPr>
    </w:p>
    <w:p w14:paraId="4D0998EA" w14:textId="0FA82FDB" w:rsidR="00AF3B4B" w:rsidRDefault="00AF3B4B" w:rsidP="00856BEE">
      <w:pPr>
        <w:spacing w:line="460" w:lineRule="exact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Table </w:t>
      </w:r>
      <w:r w:rsidR="00C556CB">
        <w:rPr>
          <w:rFonts w:ascii="Times New Roman" w:hAnsi="Times New Roman" w:cs="Times New Roman"/>
          <w:iCs/>
        </w:rPr>
        <w:t>S</w:t>
      </w:r>
      <w:r w:rsidR="00DC4AD8">
        <w:rPr>
          <w:rFonts w:ascii="Times New Roman" w:hAnsi="Times New Roman" w:cs="Times New Roman"/>
          <w:iCs/>
        </w:rPr>
        <w:t>2</w:t>
      </w:r>
      <w:r>
        <w:rPr>
          <w:rFonts w:ascii="Times New Roman" w:hAnsi="Times New Roman" w:cs="Times New Roman"/>
          <w:iCs/>
        </w:rPr>
        <w:t xml:space="preserve">. Primer pair sequences used for transcript amplification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478"/>
        <w:gridCol w:w="3402"/>
        <w:gridCol w:w="3260"/>
      </w:tblGrid>
      <w:tr w:rsidR="00AF3B4B" w:rsidRPr="0018183E" w14:paraId="2274DA4B" w14:textId="77777777" w:rsidTr="0018183E">
        <w:tc>
          <w:tcPr>
            <w:tcW w:w="1478" w:type="dxa"/>
          </w:tcPr>
          <w:p w14:paraId="17687F3B" w14:textId="77777777" w:rsidR="00AF3B4B" w:rsidRPr="0018183E" w:rsidRDefault="00AF3B4B" w:rsidP="00332D7D">
            <w:pPr>
              <w:spacing w:line="460" w:lineRule="exact"/>
              <w:jc w:val="center"/>
              <w:rPr>
                <w:rFonts w:ascii="Courier" w:hAnsi="Courier" w:cs="Times New Roman"/>
                <w:b/>
                <w:bCs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3402" w:type="dxa"/>
          </w:tcPr>
          <w:p w14:paraId="1EE5B88D" w14:textId="77777777" w:rsidR="00AF3B4B" w:rsidRPr="0018183E" w:rsidRDefault="00AF3B4B" w:rsidP="00AF3B4B">
            <w:pPr>
              <w:spacing w:line="460" w:lineRule="exact"/>
              <w:rPr>
                <w:rFonts w:ascii="Courier" w:hAnsi="Courier" w:cs="Times New Roman"/>
                <w:b/>
                <w:bCs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3260" w:type="dxa"/>
          </w:tcPr>
          <w:p w14:paraId="6DE5C2F3" w14:textId="77777777" w:rsidR="00AF3B4B" w:rsidRPr="0018183E" w:rsidRDefault="00AF3B4B" w:rsidP="00AF3B4B">
            <w:pPr>
              <w:spacing w:line="460" w:lineRule="exact"/>
              <w:rPr>
                <w:rFonts w:ascii="Courier" w:hAnsi="Courier" w:cs="Times New Roman"/>
                <w:b/>
                <w:bCs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b/>
                <w:bCs/>
                <w:sz w:val="22"/>
                <w:szCs w:val="22"/>
              </w:rPr>
              <w:t>Reverse primer</w:t>
            </w:r>
          </w:p>
        </w:tc>
      </w:tr>
      <w:tr w:rsidR="00AF3B4B" w:rsidRPr="0018183E" w14:paraId="1C6FF9F4" w14:textId="77777777" w:rsidTr="0018183E">
        <w:tc>
          <w:tcPr>
            <w:tcW w:w="1478" w:type="dxa"/>
          </w:tcPr>
          <w:p w14:paraId="77E72604" w14:textId="2A67F8E6" w:rsidR="00AF3B4B" w:rsidRPr="0018183E" w:rsidRDefault="00AF3B4B" w:rsidP="00332D7D">
            <w:pPr>
              <w:spacing w:line="460" w:lineRule="exact"/>
              <w:jc w:val="both"/>
              <w:rPr>
                <w:rFonts w:ascii="Courier" w:hAnsi="Courier" w:cs="Times New Roman"/>
                <w:i/>
                <w:iCs/>
                <w:sz w:val="22"/>
                <w:szCs w:val="22"/>
              </w:rPr>
            </w:pPr>
            <w:proofErr w:type="spellStart"/>
            <w:r w:rsidRPr="0018183E">
              <w:rPr>
                <w:rFonts w:ascii="Courier" w:hAnsi="Courier" w:cs="Times New Roman"/>
                <w:i/>
                <w:iCs/>
                <w:sz w:val="22"/>
                <w:szCs w:val="22"/>
              </w:rPr>
              <w:t>ppar</w:t>
            </w:r>
            <w:proofErr w:type="spellEnd"/>
            <w:r w:rsidRPr="0018183E">
              <w:rPr>
                <w:rFonts w:ascii="Courier" w:hAnsi="Courier" w:cs="Times New Roman"/>
                <w:i/>
                <w:iCs/>
                <w:sz w:val="22"/>
                <w:szCs w:val="22"/>
              </w:rPr>
              <w:t>-</w:t>
            </w:r>
            <w:r w:rsidRPr="0018183E">
              <w:rPr>
                <w:rFonts w:ascii="Cambria" w:hAnsi="Cambria" w:cs="Cambria"/>
                <w:i/>
                <w:iCs/>
                <w:sz w:val="22"/>
                <w:szCs w:val="22"/>
              </w:rPr>
              <w:t>α</w:t>
            </w:r>
          </w:p>
        </w:tc>
        <w:tc>
          <w:tcPr>
            <w:tcW w:w="3402" w:type="dxa"/>
          </w:tcPr>
          <w:p w14:paraId="79AA5F2F" w14:textId="77777777" w:rsidR="00AF3B4B" w:rsidRPr="0018183E" w:rsidRDefault="00AF3B4B" w:rsidP="00AF3B4B">
            <w:pPr>
              <w:spacing w:line="460" w:lineRule="exact"/>
              <w:rPr>
                <w:rFonts w:ascii="Courier" w:hAnsi="Courier" w:cs="Times New Roman"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sz w:val="22"/>
                <w:szCs w:val="22"/>
              </w:rPr>
              <w:t>CACGGAGCTCACAGAATTT</w:t>
            </w:r>
          </w:p>
        </w:tc>
        <w:tc>
          <w:tcPr>
            <w:tcW w:w="3260" w:type="dxa"/>
          </w:tcPr>
          <w:p w14:paraId="18129878" w14:textId="77777777" w:rsidR="00AF3B4B" w:rsidRPr="0018183E" w:rsidRDefault="00AF3B4B" w:rsidP="00AF3B4B">
            <w:pPr>
              <w:spacing w:line="460" w:lineRule="exact"/>
              <w:rPr>
                <w:rFonts w:ascii="Courier" w:hAnsi="Courier" w:cs="Times New Roman"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sz w:val="22"/>
                <w:szCs w:val="22"/>
              </w:rPr>
              <w:t>CAGCATCCCGTCTTTGTT</w:t>
            </w:r>
          </w:p>
        </w:tc>
      </w:tr>
      <w:tr w:rsidR="00AF3B4B" w:rsidRPr="0018183E" w14:paraId="7F3C3360" w14:textId="77777777" w:rsidTr="0018183E">
        <w:tc>
          <w:tcPr>
            <w:tcW w:w="1478" w:type="dxa"/>
            <w:shd w:val="clear" w:color="auto" w:fill="auto"/>
          </w:tcPr>
          <w:p w14:paraId="0ED4CEA0" w14:textId="1640028C" w:rsidR="00AF3B4B" w:rsidRPr="0018183E" w:rsidRDefault="00AF3B4B" w:rsidP="00332D7D">
            <w:pPr>
              <w:spacing w:line="460" w:lineRule="exact"/>
              <w:jc w:val="both"/>
              <w:rPr>
                <w:rFonts w:ascii="Courier" w:hAnsi="Courier" w:cs="Times New Roman"/>
                <w:i/>
                <w:iCs/>
                <w:sz w:val="22"/>
                <w:szCs w:val="22"/>
              </w:rPr>
            </w:pPr>
            <w:proofErr w:type="spellStart"/>
            <w:r w:rsidRPr="0018183E">
              <w:rPr>
                <w:rFonts w:ascii="Courier" w:hAnsi="Courier" w:cs="Times New Roman"/>
                <w:i/>
                <w:iCs/>
                <w:sz w:val="22"/>
                <w:szCs w:val="22"/>
              </w:rPr>
              <w:t>ppar</w:t>
            </w:r>
            <w:proofErr w:type="spellEnd"/>
            <w:r w:rsidRPr="0018183E">
              <w:rPr>
                <w:rFonts w:ascii="Courier" w:hAnsi="Courier" w:cs="Times New Roman"/>
                <w:i/>
                <w:iCs/>
                <w:sz w:val="22"/>
                <w:szCs w:val="22"/>
              </w:rPr>
              <w:t>-</w:t>
            </w:r>
            <w:r w:rsidRPr="0018183E">
              <w:rPr>
                <w:rFonts w:ascii="Cambria" w:hAnsi="Cambria" w:cs="Cambria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3402" w:type="dxa"/>
          </w:tcPr>
          <w:p w14:paraId="15078075" w14:textId="77777777" w:rsidR="00AF3B4B" w:rsidRPr="0018183E" w:rsidRDefault="00AF3B4B" w:rsidP="00AF3B4B">
            <w:pPr>
              <w:spacing w:line="460" w:lineRule="exact"/>
              <w:rPr>
                <w:rFonts w:ascii="Courier" w:hAnsi="Courier" w:cs="Times New Roman"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sz w:val="22"/>
                <w:szCs w:val="22"/>
              </w:rPr>
              <w:t>AGCCTCAACATGGAATGTC</w:t>
            </w:r>
          </w:p>
        </w:tc>
        <w:tc>
          <w:tcPr>
            <w:tcW w:w="3260" w:type="dxa"/>
          </w:tcPr>
          <w:p w14:paraId="5BD7C20C" w14:textId="77777777" w:rsidR="00AF3B4B" w:rsidRPr="0018183E" w:rsidRDefault="00AF3B4B" w:rsidP="00AF3B4B">
            <w:pPr>
              <w:spacing w:line="460" w:lineRule="exact"/>
              <w:rPr>
                <w:rFonts w:ascii="Courier" w:hAnsi="Courier" w:cs="Times New Roman"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sz w:val="22"/>
                <w:szCs w:val="22"/>
              </w:rPr>
              <w:t>CGATCGCACTTCTCATACTC</w:t>
            </w:r>
          </w:p>
        </w:tc>
      </w:tr>
      <w:tr w:rsidR="00AF3B4B" w:rsidRPr="0018183E" w14:paraId="16A34FBB" w14:textId="77777777" w:rsidTr="0018183E">
        <w:tc>
          <w:tcPr>
            <w:tcW w:w="1478" w:type="dxa"/>
            <w:shd w:val="clear" w:color="auto" w:fill="auto"/>
          </w:tcPr>
          <w:p w14:paraId="438BF518" w14:textId="01428376" w:rsidR="00AF3B4B" w:rsidRPr="0018183E" w:rsidRDefault="00AF3B4B" w:rsidP="00332D7D">
            <w:pPr>
              <w:spacing w:line="460" w:lineRule="exact"/>
              <w:jc w:val="both"/>
              <w:rPr>
                <w:rFonts w:ascii="Courier" w:hAnsi="Courier" w:cs="Times New Roman"/>
                <w:i/>
                <w:iCs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i/>
                <w:iCs/>
                <w:sz w:val="22"/>
                <w:szCs w:val="22"/>
              </w:rPr>
              <w:t>lxr-</w:t>
            </w:r>
            <w:r w:rsidR="00EA0150">
              <w:rPr>
                <w:rFonts w:ascii="Courier" w:hAnsi="Courier" w:cs="Times New Roman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3402" w:type="dxa"/>
          </w:tcPr>
          <w:p w14:paraId="6B466013" w14:textId="77777777" w:rsidR="00AF3B4B" w:rsidRPr="0018183E" w:rsidRDefault="00AF3B4B" w:rsidP="00AF3B4B">
            <w:pPr>
              <w:spacing w:line="460" w:lineRule="exact"/>
              <w:rPr>
                <w:rFonts w:ascii="Courier" w:hAnsi="Courier" w:cs="Times New Roman"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sz w:val="22"/>
                <w:szCs w:val="22"/>
              </w:rPr>
              <w:t>GCTCTGCCTACATCGTGGTC</w:t>
            </w:r>
          </w:p>
        </w:tc>
        <w:tc>
          <w:tcPr>
            <w:tcW w:w="3260" w:type="dxa"/>
          </w:tcPr>
          <w:p w14:paraId="05E0A840" w14:textId="77777777" w:rsidR="00AF3B4B" w:rsidRPr="0018183E" w:rsidRDefault="00AF3B4B" w:rsidP="00AF3B4B">
            <w:pPr>
              <w:spacing w:line="460" w:lineRule="exact"/>
              <w:rPr>
                <w:rFonts w:ascii="Courier" w:hAnsi="Courier" w:cs="Times New Roman"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sz w:val="22"/>
                <w:szCs w:val="22"/>
              </w:rPr>
              <w:t>CTCATGGCCCAGCATCTT</w:t>
            </w:r>
          </w:p>
        </w:tc>
      </w:tr>
      <w:tr w:rsidR="00EA0150" w:rsidRPr="0018183E" w14:paraId="6D1207CA" w14:textId="77777777" w:rsidTr="0018183E">
        <w:tc>
          <w:tcPr>
            <w:tcW w:w="1478" w:type="dxa"/>
            <w:shd w:val="clear" w:color="auto" w:fill="auto"/>
          </w:tcPr>
          <w:p w14:paraId="1236806B" w14:textId="5D4F06A6" w:rsidR="00EA0150" w:rsidRPr="0018183E" w:rsidRDefault="00EA0150" w:rsidP="00332D7D">
            <w:pPr>
              <w:spacing w:line="460" w:lineRule="exact"/>
              <w:jc w:val="both"/>
              <w:rPr>
                <w:rFonts w:ascii="Courier" w:hAnsi="Courier" w:cs="Times New Roman"/>
                <w:i/>
                <w:iCs/>
                <w:sz w:val="22"/>
                <w:szCs w:val="22"/>
              </w:rPr>
            </w:pPr>
            <w:proofErr w:type="spellStart"/>
            <w:r w:rsidRPr="0018183E">
              <w:rPr>
                <w:rFonts w:ascii="Courier" w:hAnsi="Courier" w:cs="Times New Roman"/>
                <w:i/>
                <w:iCs/>
                <w:sz w:val="22"/>
                <w:szCs w:val="22"/>
              </w:rPr>
              <w:t>rxr</w:t>
            </w:r>
            <w:proofErr w:type="spellEnd"/>
          </w:p>
        </w:tc>
        <w:tc>
          <w:tcPr>
            <w:tcW w:w="3402" w:type="dxa"/>
          </w:tcPr>
          <w:p w14:paraId="4FE94749" w14:textId="26414097" w:rsidR="00EA0150" w:rsidRPr="0018183E" w:rsidRDefault="00EA0150" w:rsidP="00AF3B4B">
            <w:pPr>
              <w:spacing w:line="460" w:lineRule="exact"/>
              <w:rPr>
                <w:rFonts w:ascii="Courier" w:hAnsi="Courier" w:cs="Times New Roman"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sz w:val="22"/>
                <w:szCs w:val="22"/>
              </w:rPr>
              <w:t>GCAGCACTGAGGATATCAAG</w:t>
            </w:r>
          </w:p>
        </w:tc>
        <w:tc>
          <w:tcPr>
            <w:tcW w:w="3260" w:type="dxa"/>
          </w:tcPr>
          <w:p w14:paraId="4360A11F" w14:textId="2C32A36C" w:rsidR="00EA0150" w:rsidRPr="0018183E" w:rsidRDefault="00EA0150" w:rsidP="00AF3B4B">
            <w:pPr>
              <w:spacing w:line="460" w:lineRule="exact"/>
              <w:rPr>
                <w:rFonts w:ascii="Courier" w:hAnsi="Courier" w:cs="Times New Roman"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sz w:val="22"/>
                <w:szCs w:val="22"/>
              </w:rPr>
              <w:t>CATAGTGTTTGCCTGAGGAG</w:t>
            </w:r>
          </w:p>
        </w:tc>
      </w:tr>
      <w:tr w:rsidR="00EA0150" w:rsidRPr="0018183E" w14:paraId="4F41A745" w14:textId="77777777" w:rsidTr="0018183E">
        <w:tc>
          <w:tcPr>
            <w:tcW w:w="1478" w:type="dxa"/>
            <w:shd w:val="clear" w:color="auto" w:fill="auto"/>
          </w:tcPr>
          <w:p w14:paraId="67C1AEF1" w14:textId="73B530FB" w:rsidR="00EA0150" w:rsidRPr="0018183E" w:rsidRDefault="00EA0150" w:rsidP="00332D7D">
            <w:pPr>
              <w:spacing w:line="460" w:lineRule="exact"/>
              <w:jc w:val="both"/>
              <w:rPr>
                <w:rFonts w:ascii="Courier" w:hAnsi="Courier" w:cs="Times New Roman"/>
                <w:i/>
                <w:iCs/>
                <w:sz w:val="22"/>
                <w:szCs w:val="22"/>
              </w:rPr>
            </w:pPr>
            <w:proofErr w:type="spellStart"/>
            <w:r w:rsidRPr="0018183E">
              <w:rPr>
                <w:rFonts w:ascii="Courier" w:hAnsi="Courier" w:cs="Times New Roman"/>
                <w:i/>
                <w:iCs/>
                <w:sz w:val="22"/>
                <w:szCs w:val="22"/>
              </w:rPr>
              <w:t>fasn</w:t>
            </w:r>
            <w:proofErr w:type="spellEnd"/>
          </w:p>
        </w:tc>
        <w:tc>
          <w:tcPr>
            <w:tcW w:w="3402" w:type="dxa"/>
          </w:tcPr>
          <w:p w14:paraId="0C613662" w14:textId="6CE147BF" w:rsidR="00EA0150" w:rsidRPr="0018183E" w:rsidRDefault="00EA0150" w:rsidP="00AF3B4B">
            <w:pPr>
              <w:spacing w:line="460" w:lineRule="exact"/>
              <w:rPr>
                <w:rFonts w:ascii="Courier" w:hAnsi="Courier" w:cs="Times New Roman"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sz w:val="22"/>
                <w:szCs w:val="22"/>
              </w:rPr>
              <w:t>CGTTTCATCAGGCCACTATAC</w:t>
            </w:r>
          </w:p>
        </w:tc>
        <w:tc>
          <w:tcPr>
            <w:tcW w:w="3260" w:type="dxa"/>
          </w:tcPr>
          <w:p w14:paraId="0870177C" w14:textId="6D8F9B61" w:rsidR="00EA0150" w:rsidRPr="0018183E" w:rsidRDefault="00EA0150" w:rsidP="00AF3B4B">
            <w:pPr>
              <w:spacing w:line="460" w:lineRule="exact"/>
              <w:rPr>
                <w:rFonts w:ascii="Courier" w:hAnsi="Courier" w:cs="Times New Roman"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sz w:val="22"/>
                <w:szCs w:val="22"/>
              </w:rPr>
              <w:t>ACTTGGAGTTCGGGTCTT</w:t>
            </w:r>
          </w:p>
        </w:tc>
      </w:tr>
      <w:tr w:rsidR="00EA0150" w:rsidRPr="0018183E" w14:paraId="4CDFC98C" w14:textId="77777777" w:rsidTr="0018183E">
        <w:tc>
          <w:tcPr>
            <w:tcW w:w="1478" w:type="dxa"/>
            <w:shd w:val="clear" w:color="auto" w:fill="auto"/>
          </w:tcPr>
          <w:p w14:paraId="24BAD6E3" w14:textId="2CE029F1" w:rsidR="00EA0150" w:rsidRPr="0018183E" w:rsidRDefault="00DC4AD8" w:rsidP="00332D7D">
            <w:pPr>
              <w:spacing w:line="460" w:lineRule="exact"/>
              <w:jc w:val="both"/>
              <w:rPr>
                <w:rFonts w:ascii="Courier" w:hAnsi="Courier" w:cs="Times New Roman"/>
                <w:i/>
                <w:iCs/>
                <w:sz w:val="22"/>
                <w:szCs w:val="22"/>
              </w:rPr>
            </w:pPr>
            <w:r>
              <w:rPr>
                <w:rFonts w:ascii="Courier" w:hAnsi="Courier" w:cs="Times New Roman"/>
                <w:i/>
                <w:iCs/>
                <w:sz w:val="22"/>
                <w:szCs w:val="22"/>
              </w:rPr>
              <w:t>s</w:t>
            </w:r>
            <w:r w:rsidR="00EA0150" w:rsidRPr="0018183E">
              <w:rPr>
                <w:rFonts w:ascii="Courier" w:hAnsi="Courier" w:cs="Times New Roman"/>
                <w:i/>
                <w:iCs/>
                <w:sz w:val="22"/>
                <w:szCs w:val="22"/>
              </w:rPr>
              <w:t>rebp</w:t>
            </w:r>
            <w:r w:rsidR="001150E9">
              <w:rPr>
                <w:rFonts w:ascii="Courier" w:hAnsi="Courier" w:cs="Times New Roman"/>
                <w:i/>
                <w:iCs/>
                <w:sz w:val="22"/>
                <w:szCs w:val="22"/>
              </w:rPr>
              <w:t>-1c</w:t>
            </w:r>
          </w:p>
        </w:tc>
        <w:tc>
          <w:tcPr>
            <w:tcW w:w="3402" w:type="dxa"/>
          </w:tcPr>
          <w:p w14:paraId="2ED28D9F" w14:textId="753DACC1" w:rsidR="00EA0150" w:rsidRPr="0018183E" w:rsidRDefault="00EA0150" w:rsidP="00AF3B4B">
            <w:pPr>
              <w:spacing w:line="460" w:lineRule="exact"/>
              <w:rPr>
                <w:rFonts w:ascii="Courier" w:hAnsi="Courier" w:cs="Times New Roman"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sz w:val="22"/>
                <w:szCs w:val="22"/>
              </w:rPr>
              <w:t>CGGCTGTTGTCTACCATAAG</w:t>
            </w:r>
          </w:p>
        </w:tc>
        <w:tc>
          <w:tcPr>
            <w:tcW w:w="3260" w:type="dxa"/>
          </w:tcPr>
          <w:p w14:paraId="5E8FC75B" w14:textId="1970B7DF" w:rsidR="00EA0150" w:rsidRPr="0018183E" w:rsidRDefault="00EA0150" w:rsidP="00AF3B4B">
            <w:pPr>
              <w:spacing w:line="460" w:lineRule="exact"/>
              <w:rPr>
                <w:rFonts w:ascii="Courier" w:hAnsi="Courier" w:cs="Times New Roman"/>
                <w:sz w:val="22"/>
                <w:szCs w:val="22"/>
              </w:rPr>
            </w:pPr>
            <w:r w:rsidRPr="0018183E">
              <w:rPr>
                <w:rFonts w:ascii="Courier" w:hAnsi="Courier" w:cs="Times New Roman"/>
                <w:sz w:val="22"/>
                <w:szCs w:val="22"/>
              </w:rPr>
              <w:t>CAGTGTTGCCATGGAGATAG</w:t>
            </w:r>
          </w:p>
        </w:tc>
      </w:tr>
      <w:tr w:rsidR="00EA0150" w:rsidRPr="0018183E" w14:paraId="7E068D96" w14:textId="77777777" w:rsidTr="0018183E">
        <w:tc>
          <w:tcPr>
            <w:tcW w:w="1478" w:type="dxa"/>
            <w:shd w:val="clear" w:color="auto" w:fill="auto"/>
          </w:tcPr>
          <w:p w14:paraId="4043D162" w14:textId="0E39B336" w:rsidR="00EA0150" w:rsidRPr="0018183E" w:rsidRDefault="00EA0150" w:rsidP="00332D7D">
            <w:pPr>
              <w:spacing w:line="460" w:lineRule="exact"/>
              <w:jc w:val="both"/>
              <w:rPr>
                <w:rFonts w:ascii="Courier" w:hAnsi="Courier" w:cs="Times New Roman"/>
                <w:i/>
                <w:iCs/>
                <w:sz w:val="22"/>
                <w:szCs w:val="22"/>
              </w:rPr>
            </w:pPr>
            <w:r w:rsidRPr="00A441F8">
              <w:rPr>
                <w:rFonts w:ascii="Courier New" w:hAnsi="Courier New" w:cs="Courier New"/>
                <w:i/>
                <w:iCs/>
                <w:sz w:val="22"/>
                <w:szCs w:val="22"/>
              </w:rPr>
              <w:t>esr1</w:t>
            </w:r>
          </w:p>
        </w:tc>
        <w:tc>
          <w:tcPr>
            <w:tcW w:w="3402" w:type="dxa"/>
          </w:tcPr>
          <w:p w14:paraId="04C4680F" w14:textId="5CDAEA5C" w:rsidR="00EA0150" w:rsidRPr="0018183E" w:rsidRDefault="00EA0150" w:rsidP="00AF3B4B">
            <w:pPr>
              <w:spacing w:line="460" w:lineRule="exact"/>
              <w:rPr>
                <w:rFonts w:ascii="Courier" w:hAnsi="Courier" w:cs="Times New Roman"/>
                <w:sz w:val="22"/>
                <w:szCs w:val="22"/>
              </w:rPr>
            </w:pPr>
            <w:r w:rsidRPr="00A441F8">
              <w:rPr>
                <w:rFonts w:ascii="Courier New" w:hAnsi="Courier New" w:cs="Courier New"/>
                <w:sz w:val="22"/>
                <w:szCs w:val="22"/>
              </w:rPr>
              <w:t>AGATGACTTGGAAGGCCGAA</w:t>
            </w:r>
          </w:p>
        </w:tc>
        <w:tc>
          <w:tcPr>
            <w:tcW w:w="3260" w:type="dxa"/>
          </w:tcPr>
          <w:p w14:paraId="7DD8B78D" w14:textId="0509E7F9" w:rsidR="00EA0150" w:rsidRPr="0018183E" w:rsidRDefault="00EA0150" w:rsidP="00AF3B4B">
            <w:pPr>
              <w:spacing w:line="460" w:lineRule="exact"/>
              <w:rPr>
                <w:rFonts w:ascii="Courier" w:hAnsi="Courier" w:cs="Times New Roman"/>
                <w:sz w:val="22"/>
                <w:szCs w:val="22"/>
              </w:rPr>
            </w:pPr>
            <w:r w:rsidRPr="00A441F8">
              <w:rPr>
                <w:rFonts w:ascii="Courier New" w:hAnsi="Courier New" w:cs="Courier New"/>
                <w:sz w:val="22"/>
                <w:szCs w:val="22"/>
              </w:rPr>
              <w:t>AAGGACAAGGCAGGGCTATT</w:t>
            </w:r>
          </w:p>
        </w:tc>
      </w:tr>
      <w:tr w:rsidR="00EA0150" w:rsidRPr="00A441F8" w14:paraId="1DE7DEB4" w14:textId="77777777" w:rsidTr="0018183E">
        <w:tc>
          <w:tcPr>
            <w:tcW w:w="1478" w:type="dxa"/>
            <w:shd w:val="clear" w:color="auto" w:fill="auto"/>
          </w:tcPr>
          <w:p w14:paraId="26BBC24E" w14:textId="4B5C899B" w:rsidR="00EA0150" w:rsidRPr="00A441F8" w:rsidRDefault="00EA0150" w:rsidP="00A441F8">
            <w:pPr>
              <w:spacing w:line="460" w:lineRule="exact"/>
              <w:jc w:val="both"/>
              <w:rPr>
                <w:rFonts w:ascii="Courier New" w:hAnsi="Courier New" w:cs="Courier New"/>
                <w:i/>
                <w:iCs/>
                <w:sz w:val="22"/>
                <w:szCs w:val="22"/>
              </w:rPr>
            </w:pPr>
            <w:r>
              <w:rPr>
                <w:rFonts w:ascii="Courier New" w:hAnsi="Courier New" w:cs="Courier New"/>
                <w:i/>
                <w:iCs/>
                <w:sz w:val="22"/>
                <w:szCs w:val="22"/>
              </w:rPr>
              <w:t>cyp4a</w:t>
            </w:r>
            <w:r w:rsidR="001150E9">
              <w:rPr>
                <w:rFonts w:ascii="Courier New" w:hAnsi="Courier New" w:cs="Courier New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3402" w:type="dxa"/>
          </w:tcPr>
          <w:p w14:paraId="0C19F831" w14:textId="79BA0A88" w:rsidR="00EA0150" w:rsidRPr="00A441F8" w:rsidRDefault="00EA0150" w:rsidP="00A441F8">
            <w:pPr>
              <w:spacing w:line="46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EA0150">
              <w:rPr>
                <w:rFonts w:ascii="Courier New" w:hAnsi="Courier New" w:cs="Courier New"/>
                <w:sz w:val="22"/>
                <w:szCs w:val="22"/>
              </w:rPr>
              <w:t>GACAAGGACCTACGTGCTGA</w:t>
            </w:r>
          </w:p>
        </w:tc>
        <w:tc>
          <w:tcPr>
            <w:tcW w:w="3260" w:type="dxa"/>
          </w:tcPr>
          <w:p w14:paraId="5B5318B6" w14:textId="47DF9CEE" w:rsidR="00EA0150" w:rsidRPr="00A441F8" w:rsidRDefault="00EA0150" w:rsidP="00A441F8">
            <w:pPr>
              <w:spacing w:line="46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EA0150">
              <w:rPr>
                <w:rFonts w:ascii="Courier New" w:hAnsi="Courier New" w:cs="Courier New"/>
                <w:sz w:val="22"/>
                <w:szCs w:val="22"/>
              </w:rPr>
              <w:t>GTTGGTGCTTAGGGTGTGTG</w:t>
            </w:r>
          </w:p>
        </w:tc>
      </w:tr>
      <w:tr w:rsidR="00EA0150" w:rsidRPr="00A441F8" w14:paraId="785B45E0" w14:textId="77777777" w:rsidTr="0018183E">
        <w:tc>
          <w:tcPr>
            <w:tcW w:w="1478" w:type="dxa"/>
            <w:shd w:val="clear" w:color="auto" w:fill="auto"/>
          </w:tcPr>
          <w:p w14:paraId="3F314821" w14:textId="1017492B" w:rsidR="00EA0150" w:rsidRDefault="0073612F" w:rsidP="00A441F8">
            <w:pPr>
              <w:spacing w:line="460" w:lineRule="exact"/>
              <w:jc w:val="both"/>
              <w:rPr>
                <w:rFonts w:ascii="Courier New" w:hAnsi="Courier New" w:cs="Courier New"/>
                <w:i/>
                <w:iCs/>
                <w:sz w:val="22"/>
                <w:szCs w:val="22"/>
              </w:rPr>
            </w:pPr>
            <w:r>
              <w:rPr>
                <w:rFonts w:ascii="Courier New" w:hAnsi="Courier New" w:cs="Courier New"/>
                <w:i/>
                <w:iCs/>
                <w:sz w:val="22"/>
                <w:szCs w:val="22"/>
              </w:rPr>
              <w:t>a</w:t>
            </w:r>
            <w:r w:rsidR="00EA0150">
              <w:rPr>
                <w:rFonts w:ascii="Courier New" w:hAnsi="Courier New" w:cs="Courier New"/>
                <w:i/>
                <w:iCs/>
                <w:sz w:val="22"/>
                <w:szCs w:val="22"/>
              </w:rPr>
              <w:t>cox-1</w:t>
            </w:r>
          </w:p>
        </w:tc>
        <w:tc>
          <w:tcPr>
            <w:tcW w:w="3402" w:type="dxa"/>
          </w:tcPr>
          <w:p w14:paraId="60A8E0F2" w14:textId="03C6E914" w:rsidR="00EA0150" w:rsidRPr="00EA0150" w:rsidRDefault="0073612F" w:rsidP="00A441F8">
            <w:pPr>
              <w:spacing w:line="46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73612F">
              <w:rPr>
                <w:rFonts w:ascii="Courier New" w:hAnsi="Courier New" w:cs="Courier New"/>
                <w:sz w:val="22"/>
                <w:szCs w:val="22"/>
              </w:rPr>
              <w:t>AATGTTCCTGCCCACCTTGC</w:t>
            </w:r>
          </w:p>
        </w:tc>
        <w:tc>
          <w:tcPr>
            <w:tcW w:w="3260" w:type="dxa"/>
          </w:tcPr>
          <w:p w14:paraId="49CA7E47" w14:textId="36F505C2" w:rsidR="00EA0150" w:rsidRPr="00EA0150" w:rsidRDefault="0073612F" w:rsidP="00A441F8">
            <w:pPr>
              <w:spacing w:line="46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73612F">
              <w:rPr>
                <w:rFonts w:ascii="Courier New" w:hAnsi="Courier New" w:cs="Courier New"/>
                <w:sz w:val="22"/>
                <w:szCs w:val="22"/>
              </w:rPr>
              <w:t>GCCAAACTTGGGTCCTATGTCC</w:t>
            </w:r>
          </w:p>
        </w:tc>
      </w:tr>
    </w:tbl>
    <w:p w14:paraId="4517609C" w14:textId="77777777" w:rsidR="00AF3B4B" w:rsidRPr="00642652" w:rsidRDefault="00AF3B4B" w:rsidP="00856BEE">
      <w:pPr>
        <w:spacing w:line="460" w:lineRule="exact"/>
        <w:jc w:val="both"/>
        <w:rPr>
          <w:rFonts w:ascii="Times New Roman" w:hAnsi="Times New Roman" w:cs="Times New Roman"/>
          <w:iCs/>
        </w:rPr>
      </w:pPr>
    </w:p>
    <w:sectPr w:rsidR="00AF3B4B" w:rsidRPr="00642652" w:rsidSect="0033737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80300"/>
    <w:multiLevelType w:val="hybridMultilevel"/>
    <w:tmpl w:val="8EDCFD6A"/>
    <w:lvl w:ilvl="0" w:tplc="ECDA0F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72479"/>
    <w:multiLevelType w:val="hybridMultilevel"/>
    <w:tmpl w:val="8EDCFD6A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4370800">
    <w:abstractNumId w:val="0"/>
  </w:num>
  <w:num w:numId="2" w16cid:durableId="9921006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2sw9wddzdrxie20wrxva22spw2vdx2stvd&quot;&gt;Manuscript result&lt;record-ids&gt;&lt;item&gt;34&lt;/item&gt;&lt;item&gt;69&lt;/item&gt;&lt;/record-ids&gt;&lt;/item&gt;&lt;/Libraries&gt;"/>
  </w:docVars>
  <w:rsids>
    <w:rsidRoot w:val="00534265"/>
    <w:rsid w:val="0000299D"/>
    <w:rsid w:val="000058F5"/>
    <w:rsid w:val="00014E23"/>
    <w:rsid w:val="00021068"/>
    <w:rsid w:val="000249B4"/>
    <w:rsid w:val="00026BBE"/>
    <w:rsid w:val="00045773"/>
    <w:rsid w:val="000504A3"/>
    <w:rsid w:val="00053CCB"/>
    <w:rsid w:val="00055407"/>
    <w:rsid w:val="000555E8"/>
    <w:rsid w:val="00055CE3"/>
    <w:rsid w:val="0005610B"/>
    <w:rsid w:val="000570EB"/>
    <w:rsid w:val="00061EDB"/>
    <w:rsid w:val="00064F74"/>
    <w:rsid w:val="00073823"/>
    <w:rsid w:val="0007425A"/>
    <w:rsid w:val="00074549"/>
    <w:rsid w:val="000778B6"/>
    <w:rsid w:val="00077986"/>
    <w:rsid w:val="00080026"/>
    <w:rsid w:val="00080FDC"/>
    <w:rsid w:val="0008544F"/>
    <w:rsid w:val="000871CB"/>
    <w:rsid w:val="00095225"/>
    <w:rsid w:val="00097601"/>
    <w:rsid w:val="000A4907"/>
    <w:rsid w:val="000B5BE6"/>
    <w:rsid w:val="000B7666"/>
    <w:rsid w:val="000B77B7"/>
    <w:rsid w:val="000C7080"/>
    <w:rsid w:val="000C783F"/>
    <w:rsid w:val="000D0DB3"/>
    <w:rsid w:val="000D2002"/>
    <w:rsid w:val="000D20BF"/>
    <w:rsid w:val="000E0968"/>
    <w:rsid w:val="000E2400"/>
    <w:rsid w:val="000E3998"/>
    <w:rsid w:val="000E3EEB"/>
    <w:rsid w:val="000E5F00"/>
    <w:rsid w:val="000F53B0"/>
    <w:rsid w:val="00102292"/>
    <w:rsid w:val="001038FC"/>
    <w:rsid w:val="00105279"/>
    <w:rsid w:val="001150E9"/>
    <w:rsid w:val="0012326C"/>
    <w:rsid w:val="00123D3B"/>
    <w:rsid w:val="00127430"/>
    <w:rsid w:val="00136318"/>
    <w:rsid w:val="00145888"/>
    <w:rsid w:val="00150827"/>
    <w:rsid w:val="00152748"/>
    <w:rsid w:val="00161F48"/>
    <w:rsid w:val="00163C5C"/>
    <w:rsid w:val="00164314"/>
    <w:rsid w:val="0016625E"/>
    <w:rsid w:val="00167ED2"/>
    <w:rsid w:val="00171461"/>
    <w:rsid w:val="00176FA5"/>
    <w:rsid w:val="0018183E"/>
    <w:rsid w:val="00185B30"/>
    <w:rsid w:val="00187945"/>
    <w:rsid w:val="00191D3C"/>
    <w:rsid w:val="0019227D"/>
    <w:rsid w:val="001A76E4"/>
    <w:rsid w:val="001A7AA7"/>
    <w:rsid w:val="001B3CD6"/>
    <w:rsid w:val="001D2213"/>
    <w:rsid w:val="001D33A0"/>
    <w:rsid w:val="001D7913"/>
    <w:rsid w:val="001E4826"/>
    <w:rsid w:val="001E69F1"/>
    <w:rsid w:val="001F3E6E"/>
    <w:rsid w:val="001F5CED"/>
    <w:rsid w:val="001F615A"/>
    <w:rsid w:val="002007F2"/>
    <w:rsid w:val="0020211A"/>
    <w:rsid w:val="00203B2C"/>
    <w:rsid w:val="00214583"/>
    <w:rsid w:val="00214A07"/>
    <w:rsid w:val="00220021"/>
    <w:rsid w:val="00222064"/>
    <w:rsid w:val="0023722F"/>
    <w:rsid w:val="00240066"/>
    <w:rsid w:val="00241CFA"/>
    <w:rsid w:val="0024739E"/>
    <w:rsid w:val="00254490"/>
    <w:rsid w:val="00254B17"/>
    <w:rsid w:val="00255F5D"/>
    <w:rsid w:val="00264CBC"/>
    <w:rsid w:val="0026528C"/>
    <w:rsid w:val="00273BEE"/>
    <w:rsid w:val="0027477D"/>
    <w:rsid w:val="0027526F"/>
    <w:rsid w:val="0028216C"/>
    <w:rsid w:val="00286310"/>
    <w:rsid w:val="002A4CA9"/>
    <w:rsid w:val="002B10AC"/>
    <w:rsid w:val="002B5C8A"/>
    <w:rsid w:val="002B5FF9"/>
    <w:rsid w:val="002B66EC"/>
    <w:rsid w:val="002C4493"/>
    <w:rsid w:val="002C4C92"/>
    <w:rsid w:val="002C4D24"/>
    <w:rsid w:val="002C505B"/>
    <w:rsid w:val="002D0C3C"/>
    <w:rsid w:val="002D3B14"/>
    <w:rsid w:val="002E3A73"/>
    <w:rsid w:val="002E3CD5"/>
    <w:rsid w:val="002E4063"/>
    <w:rsid w:val="002F328A"/>
    <w:rsid w:val="002F6658"/>
    <w:rsid w:val="003102AF"/>
    <w:rsid w:val="0032174A"/>
    <w:rsid w:val="00323B5A"/>
    <w:rsid w:val="00327DA1"/>
    <w:rsid w:val="00332939"/>
    <w:rsid w:val="00337375"/>
    <w:rsid w:val="0034105A"/>
    <w:rsid w:val="00346763"/>
    <w:rsid w:val="003524CE"/>
    <w:rsid w:val="00355A87"/>
    <w:rsid w:val="0035781C"/>
    <w:rsid w:val="00375D92"/>
    <w:rsid w:val="0038128B"/>
    <w:rsid w:val="003837E1"/>
    <w:rsid w:val="003A3FFA"/>
    <w:rsid w:val="003A5617"/>
    <w:rsid w:val="003C3A3F"/>
    <w:rsid w:val="003D69D2"/>
    <w:rsid w:val="003E3559"/>
    <w:rsid w:val="003E6E66"/>
    <w:rsid w:val="003F4D5A"/>
    <w:rsid w:val="004008FD"/>
    <w:rsid w:val="00406E53"/>
    <w:rsid w:val="00410007"/>
    <w:rsid w:val="00412C59"/>
    <w:rsid w:val="0041565E"/>
    <w:rsid w:val="004173F1"/>
    <w:rsid w:val="00437073"/>
    <w:rsid w:val="00446B71"/>
    <w:rsid w:val="00453931"/>
    <w:rsid w:val="00454C7B"/>
    <w:rsid w:val="00460C5A"/>
    <w:rsid w:val="00460E6C"/>
    <w:rsid w:val="004614F1"/>
    <w:rsid w:val="004625A4"/>
    <w:rsid w:val="00475C11"/>
    <w:rsid w:val="00485E4C"/>
    <w:rsid w:val="00486929"/>
    <w:rsid w:val="004B3B2E"/>
    <w:rsid w:val="004B4F87"/>
    <w:rsid w:val="004C10ED"/>
    <w:rsid w:val="004C3511"/>
    <w:rsid w:val="004D6B84"/>
    <w:rsid w:val="004D71B4"/>
    <w:rsid w:val="004E07AD"/>
    <w:rsid w:val="004E15C3"/>
    <w:rsid w:val="004E3FF2"/>
    <w:rsid w:val="004E64D9"/>
    <w:rsid w:val="004F061B"/>
    <w:rsid w:val="004F0AFB"/>
    <w:rsid w:val="004F2034"/>
    <w:rsid w:val="004F209C"/>
    <w:rsid w:val="004F3302"/>
    <w:rsid w:val="005000EC"/>
    <w:rsid w:val="00502FDD"/>
    <w:rsid w:val="005100B4"/>
    <w:rsid w:val="00527FFD"/>
    <w:rsid w:val="00530626"/>
    <w:rsid w:val="00534265"/>
    <w:rsid w:val="00536712"/>
    <w:rsid w:val="00550E6E"/>
    <w:rsid w:val="005521B5"/>
    <w:rsid w:val="00552F97"/>
    <w:rsid w:val="00564825"/>
    <w:rsid w:val="00583CDA"/>
    <w:rsid w:val="00585AD8"/>
    <w:rsid w:val="005915C2"/>
    <w:rsid w:val="0059275A"/>
    <w:rsid w:val="005962DC"/>
    <w:rsid w:val="005A24CE"/>
    <w:rsid w:val="005A3F4F"/>
    <w:rsid w:val="005A4AF2"/>
    <w:rsid w:val="005D1163"/>
    <w:rsid w:val="005D4A91"/>
    <w:rsid w:val="005E1BBF"/>
    <w:rsid w:val="005E3872"/>
    <w:rsid w:val="005E577A"/>
    <w:rsid w:val="005E5CF5"/>
    <w:rsid w:val="005F04B5"/>
    <w:rsid w:val="005F288E"/>
    <w:rsid w:val="005F4E99"/>
    <w:rsid w:val="005F792D"/>
    <w:rsid w:val="006037FA"/>
    <w:rsid w:val="006107B4"/>
    <w:rsid w:val="0061132C"/>
    <w:rsid w:val="00614A5E"/>
    <w:rsid w:val="00621BD6"/>
    <w:rsid w:val="006223B9"/>
    <w:rsid w:val="00625F17"/>
    <w:rsid w:val="006309DF"/>
    <w:rsid w:val="00630E64"/>
    <w:rsid w:val="00636860"/>
    <w:rsid w:val="00642652"/>
    <w:rsid w:val="00645029"/>
    <w:rsid w:val="00647F59"/>
    <w:rsid w:val="0065735B"/>
    <w:rsid w:val="00661BBD"/>
    <w:rsid w:val="00661CD8"/>
    <w:rsid w:val="006620F1"/>
    <w:rsid w:val="00665316"/>
    <w:rsid w:val="0066552F"/>
    <w:rsid w:val="00671DFB"/>
    <w:rsid w:val="00673C93"/>
    <w:rsid w:val="006755B7"/>
    <w:rsid w:val="006763D0"/>
    <w:rsid w:val="00677553"/>
    <w:rsid w:val="006A1885"/>
    <w:rsid w:val="006A51B9"/>
    <w:rsid w:val="006B0F41"/>
    <w:rsid w:val="006B12B9"/>
    <w:rsid w:val="006B69E9"/>
    <w:rsid w:val="006C2C30"/>
    <w:rsid w:val="006C4813"/>
    <w:rsid w:val="006C4869"/>
    <w:rsid w:val="006D3B11"/>
    <w:rsid w:val="006D652F"/>
    <w:rsid w:val="006E0A7B"/>
    <w:rsid w:val="006E1AD0"/>
    <w:rsid w:val="006F0471"/>
    <w:rsid w:val="006F3A05"/>
    <w:rsid w:val="006F50D4"/>
    <w:rsid w:val="006F7B9A"/>
    <w:rsid w:val="007033B9"/>
    <w:rsid w:val="00705A23"/>
    <w:rsid w:val="007069D2"/>
    <w:rsid w:val="00713440"/>
    <w:rsid w:val="00713DF5"/>
    <w:rsid w:val="00720FBF"/>
    <w:rsid w:val="0073612F"/>
    <w:rsid w:val="007369D6"/>
    <w:rsid w:val="007415FA"/>
    <w:rsid w:val="00751700"/>
    <w:rsid w:val="007542B8"/>
    <w:rsid w:val="00755A72"/>
    <w:rsid w:val="00761041"/>
    <w:rsid w:val="007652DB"/>
    <w:rsid w:val="007655E2"/>
    <w:rsid w:val="00766F82"/>
    <w:rsid w:val="00775C6E"/>
    <w:rsid w:val="00775F39"/>
    <w:rsid w:val="0077753A"/>
    <w:rsid w:val="00785427"/>
    <w:rsid w:val="007961A2"/>
    <w:rsid w:val="007A2151"/>
    <w:rsid w:val="007A3363"/>
    <w:rsid w:val="007B4003"/>
    <w:rsid w:val="007B5787"/>
    <w:rsid w:val="007B5B1A"/>
    <w:rsid w:val="007C2C9E"/>
    <w:rsid w:val="007D0FC2"/>
    <w:rsid w:val="007D33C3"/>
    <w:rsid w:val="007D7820"/>
    <w:rsid w:val="007E6479"/>
    <w:rsid w:val="007F0E39"/>
    <w:rsid w:val="007F1A62"/>
    <w:rsid w:val="007F64BA"/>
    <w:rsid w:val="00803DC2"/>
    <w:rsid w:val="00807D2C"/>
    <w:rsid w:val="008122CB"/>
    <w:rsid w:val="00823D20"/>
    <w:rsid w:val="008241A5"/>
    <w:rsid w:val="00825ABE"/>
    <w:rsid w:val="008314D3"/>
    <w:rsid w:val="00840F78"/>
    <w:rsid w:val="00843C33"/>
    <w:rsid w:val="00844252"/>
    <w:rsid w:val="0084483F"/>
    <w:rsid w:val="00845590"/>
    <w:rsid w:val="0084796C"/>
    <w:rsid w:val="00856BEE"/>
    <w:rsid w:val="008608C9"/>
    <w:rsid w:val="008612C6"/>
    <w:rsid w:val="0086268F"/>
    <w:rsid w:val="00865536"/>
    <w:rsid w:val="00881270"/>
    <w:rsid w:val="00884C42"/>
    <w:rsid w:val="00890925"/>
    <w:rsid w:val="00891B6D"/>
    <w:rsid w:val="008961EA"/>
    <w:rsid w:val="00896F14"/>
    <w:rsid w:val="008A1EDB"/>
    <w:rsid w:val="008A26F2"/>
    <w:rsid w:val="008B1F69"/>
    <w:rsid w:val="008B51D0"/>
    <w:rsid w:val="008C2E9C"/>
    <w:rsid w:val="008C746C"/>
    <w:rsid w:val="008D102C"/>
    <w:rsid w:val="008D1D63"/>
    <w:rsid w:val="008E2BBE"/>
    <w:rsid w:val="008F4787"/>
    <w:rsid w:val="00902B58"/>
    <w:rsid w:val="00910B47"/>
    <w:rsid w:val="0091118C"/>
    <w:rsid w:val="009112B0"/>
    <w:rsid w:val="0091261A"/>
    <w:rsid w:val="00916F7A"/>
    <w:rsid w:val="00917234"/>
    <w:rsid w:val="00917CF0"/>
    <w:rsid w:val="0092037C"/>
    <w:rsid w:val="00925170"/>
    <w:rsid w:val="0093051F"/>
    <w:rsid w:val="00934ED8"/>
    <w:rsid w:val="00937A5A"/>
    <w:rsid w:val="0094176D"/>
    <w:rsid w:val="00944515"/>
    <w:rsid w:val="009511C6"/>
    <w:rsid w:val="0095364B"/>
    <w:rsid w:val="00956459"/>
    <w:rsid w:val="009570C1"/>
    <w:rsid w:val="00960932"/>
    <w:rsid w:val="00966348"/>
    <w:rsid w:val="00970F53"/>
    <w:rsid w:val="009737E9"/>
    <w:rsid w:val="0097404D"/>
    <w:rsid w:val="009746C1"/>
    <w:rsid w:val="009750E7"/>
    <w:rsid w:val="0098024B"/>
    <w:rsid w:val="00993708"/>
    <w:rsid w:val="009A0890"/>
    <w:rsid w:val="009B0573"/>
    <w:rsid w:val="009C2C59"/>
    <w:rsid w:val="009C3FB4"/>
    <w:rsid w:val="009C40B7"/>
    <w:rsid w:val="009D7C8B"/>
    <w:rsid w:val="009E41EB"/>
    <w:rsid w:val="009E48E0"/>
    <w:rsid w:val="009E4B1A"/>
    <w:rsid w:val="00A00454"/>
    <w:rsid w:val="00A0191B"/>
    <w:rsid w:val="00A15852"/>
    <w:rsid w:val="00A3018F"/>
    <w:rsid w:val="00A35761"/>
    <w:rsid w:val="00A441F8"/>
    <w:rsid w:val="00A44DF8"/>
    <w:rsid w:val="00A63648"/>
    <w:rsid w:val="00A63F14"/>
    <w:rsid w:val="00A77B8E"/>
    <w:rsid w:val="00A80E7E"/>
    <w:rsid w:val="00A84177"/>
    <w:rsid w:val="00A842D1"/>
    <w:rsid w:val="00A84CAF"/>
    <w:rsid w:val="00A92308"/>
    <w:rsid w:val="00A929A7"/>
    <w:rsid w:val="00AA386F"/>
    <w:rsid w:val="00AA3D7C"/>
    <w:rsid w:val="00AA4CAC"/>
    <w:rsid w:val="00AB14A5"/>
    <w:rsid w:val="00AC25FE"/>
    <w:rsid w:val="00AD272A"/>
    <w:rsid w:val="00AE213D"/>
    <w:rsid w:val="00AE312D"/>
    <w:rsid w:val="00AE3E65"/>
    <w:rsid w:val="00AE534B"/>
    <w:rsid w:val="00AF201E"/>
    <w:rsid w:val="00AF23C6"/>
    <w:rsid w:val="00AF3B4B"/>
    <w:rsid w:val="00AF7547"/>
    <w:rsid w:val="00B05A0C"/>
    <w:rsid w:val="00B05B44"/>
    <w:rsid w:val="00B07EB7"/>
    <w:rsid w:val="00B154EA"/>
    <w:rsid w:val="00B25845"/>
    <w:rsid w:val="00B32909"/>
    <w:rsid w:val="00B36B1A"/>
    <w:rsid w:val="00B41930"/>
    <w:rsid w:val="00B42038"/>
    <w:rsid w:val="00B43CAA"/>
    <w:rsid w:val="00B52B9E"/>
    <w:rsid w:val="00B577DD"/>
    <w:rsid w:val="00B64E02"/>
    <w:rsid w:val="00B7343B"/>
    <w:rsid w:val="00B74A25"/>
    <w:rsid w:val="00B827A5"/>
    <w:rsid w:val="00B9096D"/>
    <w:rsid w:val="00B91223"/>
    <w:rsid w:val="00B91942"/>
    <w:rsid w:val="00B9682C"/>
    <w:rsid w:val="00BA4DBD"/>
    <w:rsid w:val="00BB0662"/>
    <w:rsid w:val="00BB51D3"/>
    <w:rsid w:val="00BC04B5"/>
    <w:rsid w:val="00BC07C5"/>
    <w:rsid w:val="00BD02BC"/>
    <w:rsid w:val="00BD13D5"/>
    <w:rsid w:val="00BF09CC"/>
    <w:rsid w:val="00BF0D2B"/>
    <w:rsid w:val="00BF1524"/>
    <w:rsid w:val="00C009F7"/>
    <w:rsid w:val="00C00FF7"/>
    <w:rsid w:val="00C02567"/>
    <w:rsid w:val="00C06605"/>
    <w:rsid w:val="00C12B79"/>
    <w:rsid w:val="00C203BA"/>
    <w:rsid w:val="00C20629"/>
    <w:rsid w:val="00C24281"/>
    <w:rsid w:val="00C251CC"/>
    <w:rsid w:val="00C3224D"/>
    <w:rsid w:val="00C412D7"/>
    <w:rsid w:val="00C45D42"/>
    <w:rsid w:val="00C47810"/>
    <w:rsid w:val="00C5122A"/>
    <w:rsid w:val="00C52867"/>
    <w:rsid w:val="00C53C72"/>
    <w:rsid w:val="00C5437A"/>
    <w:rsid w:val="00C556CB"/>
    <w:rsid w:val="00C558C2"/>
    <w:rsid w:val="00C57D0C"/>
    <w:rsid w:val="00C60DAC"/>
    <w:rsid w:val="00C65DB8"/>
    <w:rsid w:val="00C677E8"/>
    <w:rsid w:val="00C73A06"/>
    <w:rsid w:val="00C773B8"/>
    <w:rsid w:val="00C80771"/>
    <w:rsid w:val="00C84260"/>
    <w:rsid w:val="00C842C2"/>
    <w:rsid w:val="00C84DB6"/>
    <w:rsid w:val="00C911D9"/>
    <w:rsid w:val="00C92FB7"/>
    <w:rsid w:val="00C955E5"/>
    <w:rsid w:val="00CA17C5"/>
    <w:rsid w:val="00CA2FFA"/>
    <w:rsid w:val="00CA7538"/>
    <w:rsid w:val="00CA7BA3"/>
    <w:rsid w:val="00CB7E30"/>
    <w:rsid w:val="00CC2CF1"/>
    <w:rsid w:val="00CC32AE"/>
    <w:rsid w:val="00CC374E"/>
    <w:rsid w:val="00CC5D9A"/>
    <w:rsid w:val="00CD6851"/>
    <w:rsid w:val="00CE4859"/>
    <w:rsid w:val="00CE496C"/>
    <w:rsid w:val="00CE5BBB"/>
    <w:rsid w:val="00CE5F76"/>
    <w:rsid w:val="00CE694A"/>
    <w:rsid w:val="00CF1776"/>
    <w:rsid w:val="00CF7255"/>
    <w:rsid w:val="00D02CAD"/>
    <w:rsid w:val="00D113E0"/>
    <w:rsid w:val="00D14142"/>
    <w:rsid w:val="00D14BB4"/>
    <w:rsid w:val="00D23539"/>
    <w:rsid w:val="00D241A4"/>
    <w:rsid w:val="00D262FA"/>
    <w:rsid w:val="00D3007B"/>
    <w:rsid w:val="00D401EF"/>
    <w:rsid w:val="00D40894"/>
    <w:rsid w:val="00D44C55"/>
    <w:rsid w:val="00D46A46"/>
    <w:rsid w:val="00D5423A"/>
    <w:rsid w:val="00D63F10"/>
    <w:rsid w:val="00D671C1"/>
    <w:rsid w:val="00D81819"/>
    <w:rsid w:val="00D83CF7"/>
    <w:rsid w:val="00DA0A21"/>
    <w:rsid w:val="00DA281F"/>
    <w:rsid w:val="00DB09B3"/>
    <w:rsid w:val="00DB26F0"/>
    <w:rsid w:val="00DC4AD6"/>
    <w:rsid w:val="00DC4AD8"/>
    <w:rsid w:val="00DC6CD2"/>
    <w:rsid w:val="00DD72BA"/>
    <w:rsid w:val="00DF043C"/>
    <w:rsid w:val="00DF2CCE"/>
    <w:rsid w:val="00E00A09"/>
    <w:rsid w:val="00E10F35"/>
    <w:rsid w:val="00E135AF"/>
    <w:rsid w:val="00E13B5B"/>
    <w:rsid w:val="00E16690"/>
    <w:rsid w:val="00E17687"/>
    <w:rsid w:val="00E31642"/>
    <w:rsid w:val="00E32CD3"/>
    <w:rsid w:val="00E500CF"/>
    <w:rsid w:val="00E6117D"/>
    <w:rsid w:val="00E61898"/>
    <w:rsid w:val="00E63908"/>
    <w:rsid w:val="00E64578"/>
    <w:rsid w:val="00E65C3D"/>
    <w:rsid w:val="00E70E6F"/>
    <w:rsid w:val="00E728E2"/>
    <w:rsid w:val="00E820E1"/>
    <w:rsid w:val="00E8239A"/>
    <w:rsid w:val="00E823A9"/>
    <w:rsid w:val="00E91F3B"/>
    <w:rsid w:val="00EA0150"/>
    <w:rsid w:val="00EA0EE0"/>
    <w:rsid w:val="00EA4F3E"/>
    <w:rsid w:val="00EB6935"/>
    <w:rsid w:val="00EC307A"/>
    <w:rsid w:val="00EC3607"/>
    <w:rsid w:val="00EC4A41"/>
    <w:rsid w:val="00EC4C57"/>
    <w:rsid w:val="00EC511D"/>
    <w:rsid w:val="00EE701C"/>
    <w:rsid w:val="00EF3620"/>
    <w:rsid w:val="00EF49EE"/>
    <w:rsid w:val="00EF4FF0"/>
    <w:rsid w:val="00EF6749"/>
    <w:rsid w:val="00F100B0"/>
    <w:rsid w:val="00F116FD"/>
    <w:rsid w:val="00F1188E"/>
    <w:rsid w:val="00F17968"/>
    <w:rsid w:val="00F238FA"/>
    <w:rsid w:val="00F34A5B"/>
    <w:rsid w:val="00F37266"/>
    <w:rsid w:val="00F4036D"/>
    <w:rsid w:val="00F43955"/>
    <w:rsid w:val="00F444D1"/>
    <w:rsid w:val="00F541E5"/>
    <w:rsid w:val="00F60847"/>
    <w:rsid w:val="00F73878"/>
    <w:rsid w:val="00F755A8"/>
    <w:rsid w:val="00F83698"/>
    <w:rsid w:val="00F85F91"/>
    <w:rsid w:val="00F86185"/>
    <w:rsid w:val="00F95121"/>
    <w:rsid w:val="00FA3225"/>
    <w:rsid w:val="00FA3ABA"/>
    <w:rsid w:val="00FA6383"/>
    <w:rsid w:val="00FB089B"/>
    <w:rsid w:val="00FB1FE1"/>
    <w:rsid w:val="00FB27BE"/>
    <w:rsid w:val="00FB29F3"/>
    <w:rsid w:val="00FC63F7"/>
    <w:rsid w:val="00FD2737"/>
    <w:rsid w:val="00FD4EE5"/>
    <w:rsid w:val="00FD79C9"/>
    <w:rsid w:val="00FE281A"/>
    <w:rsid w:val="00FE5F5E"/>
    <w:rsid w:val="00FF33E2"/>
    <w:rsid w:val="00FF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08428E"/>
  <w15:chartTrackingRefBased/>
  <w15:docId w15:val="{D80E91D4-2A63-894B-B41C-820CE0C5D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4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265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265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856BE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Authors">
    <w:name w:val="Authors"/>
    <w:basedOn w:val="Normal"/>
    <w:qFormat/>
    <w:rsid w:val="00E728E2"/>
    <w:pPr>
      <w:spacing w:after="240"/>
      <w:jc w:val="center"/>
    </w:pPr>
    <w:rPr>
      <w:rFonts w:ascii="Arial" w:eastAsia="Times New Roman" w:hAnsi="Arial" w:cs="Arial"/>
      <w:noProof/>
    </w:rPr>
  </w:style>
  <w:style w:type="paragraph" w:customStyle="1" w:styleId="Affiliation">
    <w:name w:val="Affiliation"/>
    <w:basedOn w:val="Normal"/>
    <w:qFormat/>
    <w:rsid w:val="00E728E2"/>
    <w:pPr>
      <w:pBdr>
        <w:bottom w:val="single" w:sz="8" w:space="10" w:color="auto"/>
      </w:pBdr>
      <w:jc w:val="center"/>
    </w:pPr>
    <w:rPr>
      <w:rFonts w:ascii="Arial" w:eastAsia="Times New Roman" w:hAnsi="Arial" w:cs="Arial"/>
      <w:noProof/>
      <w:sz w:val="20"/>
    </w:rPr>
  </w:style>
  <w:style w:type="table" w:styleId="TableGrid">
    <w:name w:val="Table Grid"/>
    <w:basedOn w:val="TableNormal"/>
    <w:uiPriority w:val="39"/>
    <w:rsid w:val="008B1F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1F69"/>
    <w:pPr>
      <w:ind w:left="720"/>
      <w:contextualSpacing/>
    </w:pPr>
    <w:rPr>
      <w:rFonts w:eastAsiaTheme="minorEastAsia"/>
    </w:rPr>
  </w:style>
  <w:style w:type="table" w:styleId="GridTable4">
    <w:name w:val="Grid Table 4"/>
    <w:basedOn w:val="TableNormal"/>
    <w:uiPriority w:val="49"/>
    <w:rsid w:val="00C80771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54C7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454C7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1">
    <w:name w:val="Grid Table 5 Dark Accent 1"/>
    <w:basedOn w:val="TableNormal"/>
    <w:uiPriority w:val="50"/>
    <w:rsid w:val="00454C7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911D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1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11D9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11D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6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3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0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74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9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74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41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24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e Arukwe</dc:creator>
  <cp:keywords/>
  <dc:description/>
  <cp:lastModifiedBy>Augustine Arukwe</cp:lastModifiedBy>
  <cp:revision>2</cp:revision>
  <dcterms:created xsi:type="dcterms:W3CDTF">2023-11-02T22:24:00Z</dcterms:created>
  <dcterms:modified xsi:type="dcterms:W3CDTF">2023-11-02T22:24:00Z</dcterms:modified>
</cp:coreProperties>
</file>